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CFE813" w14:textId="563C9DF0" w:rsidR="00CE23D8" w:rsidRDefault="00903191" w:rsidP="00653E3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11C1481A" wp14:editId="11CEFCDB">
                <wp:simplePos x="0" y="0"/>
                <wp:positionH relativeFrom="column">
                  <wp:posOffset>-447675</wp:posOffset>
                </wp:positionH>
                <wp:positionV relativeFrom="paragraph">
                  <wp:posOffset>47625</wp:posOffset>
                </wp:positionV>
                <wp:extent cx="6004560" cy="2266950"/>
                <wp:effectExtent l="0" t="0" r="0" b="0"/>
                <wp:wrapNone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04560" cy="2266950"/>
                          <a:chOff x="-60960" y="-9525"/>
                          <a:chExt cx="6004560" cy="2266950"/>
                        </a:xfrm>
                      </wpg:grpSpPr>
                      <pic:pic xmlns:pic="http://schemas.openxmlformats.org/drawingml/2006/picture">
                        <pic:nvPicPr>
                          <pic:cNvPr id="2050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23525"/>
                          <a:stretch/>
                        </pic:blipFill>
                        <pic:spPr bwMode="auto">
                          <a:xfrm>
                            <a:off x="0" y="281940"/>
                            <a:ext cx="5943600" cy="1975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  <wps:wsp>
                        <wps:cNvPr id="1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60960" y="-9525"/>
                            <a:ext cx="390525" cy="243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CA2E1D5" w14:textId="402D76E0" w:rsidR="00176BD4" w:rsidRPr="00CE23D8" w:rsidRDefault="00903191" w:rsidP="00176BD4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A)</w:t>
                              </w:r>
                              <w:r w:rsidR="00176BD4" w:rsidRPr="00CE23D8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3" o:spid="_x0000_s1026" style="position:absolute;left:0;text-align:left;margin-left:-35.25pt;margin-top:3.75pt;width:472.8pt;height:178.5pt;z-index:251658240;mso-width-relative:margin;mso-height-relative:margin" coordorigin="-609,-95" coordsize="60045,226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top:2819;width:59436;height:197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DelBLCAAAA3QAAAA8AAABkcnMvZG93bnJldi54bWxET89rwjAUvgv7H8IbeBFNrGxIZyxDqCg7&#10;6cbOj+atLWteShLbur9+OQx2/Ph+74rJdmIgH1rHGtYrBYK4cqblWsPHe7ncgggR2WDnmDTcKUCx&#10;f5jtMDdu5AsN11iLFMIhRw1NjH0uZagashhWridO3JfzFmOCvpbG45jCbSczpZ6lxZZTQ4M9HRqq&#10;vq83q2Fjg4pnc3zzP6cyC4tPdT9elNbzx+n1BUSkKf6L/9wnoyFTT2l/epOegNz/A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A3pQSwgAAAN0AAAAPAAAAAAAAAAAAAAAAAJ8C&#10;AABkcnMvZG93bnJldi54bWxQSwUGAAAAAAQABAD3AAAAjgMAAAAA&#10;">
                  <v:imagedata r:id="rId8" o:title="" cropbottom="15417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left:-609;top:-95;width:3904;height:2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/Akb8A&#10;AADbAAAADwAAAGRycy9kb3ducmV2LnhtbERPy6rCMBDdC/5DGMGNaKpcX9UoXkFxW/UDxmZsi82k&#10;NLm2/r25ILibw3nOetuaUjypdoVlBeNRBII4tbrgTMH1chguQDiPrLG0TApe5GC76XbWGGvbcELP&#10;s89ECGEXo4Lc+yqW0qU5GXQjWxEH7m5rgz7AOpO6xiaEm1JOomgmDRYcGnKsaJ9T+jj/GQX3UzOY&#10;Lpvb0V/nyc/sF4v5zb6U6vfa3QqEp9Z/xR/3SYf5E/j/JRwgN2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S/8CRvwAAANsAAAAPAAAAAAAAAAAAAAAAAJgCAABkcnMvZG93bnJl&#10;di54bWxQSwUGAAAAAAQABAD1AAAAhAMAAAAA&#10;" stroked="f">
                  <v:textbox>
                    <w:txbxContent>
                      <w:p w14:paraId="4CA2E1D5" w14:textId="402D76E0" w:rsidR="00176BD4" w:rsidRPr="00CE23D8" w:rsidRDefault="00903191" w:rsidP="00176BD4">
                        <w:pP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A)</w:t>
                        </w:r>
                        <w:r w:rsidR="00176BD4" w:rsidRPr="00CE23D8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DC1ECC" wp14:editId="6E83F466">
                <wp:simplePos x="0" y="0"/>
                <wp:positionH relativeFrom="column">
                  <wp:posOffset>2400300</wp:posOffset>
                </wp:positionH>
                <wp:positionV relativeFrom="paragraph">
                  <wp:posOffset>66675</wp:posOffset>
                </wp:positionV>
                <wp:extent cx="390525" cy="243840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243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93C7D4" w14:textId="68A86CF0" w:rsidR="00903191" w:rsidRPr="00CE23D8" w:rsidRDefault="00903191" w:rsidP="00903191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B)</w:t>
                            </w:r>
                            <w:r w:rsidRPr="00CE23D8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" o:spid="_x0000_s1029" type="#_x0000_t202" style="position:absolute;left:0;text-align:left;margin-left:189pt;margin-top:5.25pt;width:30.75pt;height:19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" stroked="f">
                <v:textbox>
                  <w:txbxContent>
                    <w:p w14:paraId="0793C7D4" w14:textId="68A86CF0" w:rsidR="00903191" w:rsidRPr="00CE23D8" w:rsidRDefault="00903191" w:rsidP="00903191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B)</w:t>
                      </w:r>
                      <w:r w:rsidRPr="00CE23D8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FF3741" w:rsidRPr="003E1EAA"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69AA1C39" wp14:editId="068F1825">
                <wp:simplePos x="0" y="0"/>
                <wp:positionH relativeFrom="column">
                  <wp:posOffset>-5894705</wp:posOffset>
                </wp:positionH>
                <wp:positionV relativeFrom="paragraph">
                  <wp:posOffset>222250</wp:posOffset>
                </wp:positionV>
                <wp:extent cx="5814695" cy="541020"/>
                <wp:effectExtent l="0" t="0" r="0" b="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14695" cy="541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C7EE5F" w14:textId="77777777" w:rsidR="007F049C" w:rsidRPr="003D6A12" w:rsidRDefault="007F049C" w:rsidP="00FF3741">
                            <w:pPr>
                              <w:spacing w:line="360" w:lineRule="auto"/>
                              <w:jc w:val="both"/>
                              <w:rPr>
                                <w:sz w:val="18"/>
                              </w:rPr>
                            </w:pPr>
                            <w:r w:rsidRPr="003D6A12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Ind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ividual characteristics of CMML patients with CSF3R T618I mut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left:0;text-align:left;margin-left:-464.15pt;margin-top:17.5pt;width:457.85pt;height:42.6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" stroked="f">
                <v:textbox>
                  <w:txbxContent>
                    <w:p w14:paraId="41C7EE5F" w14:textId="77777777" w:rsidR="007F049C" w:rsidRPr="003D6A12" w:rsidRDefault="007F049C" w:rsidP="00FF3741">
                      <w:pPr>
                        <w:spacing w:line="360" w:lineRule="auto"/>
                        <w:jc w:val="both"/>
                        <w:rPr>
                          <w:sz w:val="18"/>
                        </w:rPr>
                      </w:pPr>
                      <w:r w:rsidRPr="003D6A12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>Ind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>ividual characteristics of CMML patients with CSF3R T618I mut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74071C62" w14:textId="77777777" w:rsidR="00176BD4" w:rsidRDefault="00176BD4" w:rsidP="00653E3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FD8C2A1" w14:textId="77777777" w:rsidR="00176BD4" w:rsidRDefault="00176BD4" w:rsidP="00653E3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9AF6B09" w14:textId="790E7082" w:rsidR="00176BD4" w:rsidRDefault="00497345" w:rsidP="00653E3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497345">
        <w:rPr>
          <w:rFonts w:ascii="Times New Roman" w:hAnsi="Times New Roman" w:cs="Times New Roman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9FF2E5A" wp14:editId="537BD7DA">
                <wp:simplePos x="0" y="0"/>
                <wp:positionH relativeFrom="column">
                  <wp:posOffset>-390524</wp:posOffset>
                </wp:positionH>
                <wp:positionV relativeFrom="paragraph">
                  <wp:posOffset>1352550</wp:posOffset>
                </wp:positionV>
                <wp:extent cx="5734050" cy="685800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34050" cy="685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360FA4" w14:textId="5FA284AB" w:rsidR="00497345" w:rsidRDefault="00497345" w:rsidP="00497345">
                            <w:pPr>
                              <w:pStyle w:val="NormalWeb"/>
                              <w:spacing w:before="0" w:beforeAutospacing="0" w:after="200" w:afterAutospacing="0" w:line="360" w:lineRule="auto"/>
                              <w:jc w:val="both"/>
                            </w:pPr>
                            <w:proofErr w:type="gramStart"/>
                            <w: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Supplementary f</w:t>
                            </w:r>
                            <w: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igure </w:t>
                            </w:r>
                            <w: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.</w:t>
                            </w:r>
                            <w:proofErr w:type="gramEnd"/>
                            <w: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Kaplan–Meier estimates of overall survival (OS) in (A) and acute myeloid leukemia-free survival (AMLFS) in (B), both in the ASXL1 mutated CMML </w:t>
                            </w:r>
                            <w:r>
                              <w:rPr>
                                <w:rFonts w:eastAsia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cohort stratified by mutated (MT) or wild-type (WT) </w:t>
                            </w:r>
                            <w:r>
                              <w:rPr>
                                <w:rFonts w:eastAsia="Calibri"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SF3R</w:t>
                            </w:r>
                            <w:r>
                              <w:rPr>
                                <w:rFonts w:eastAsia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.  </w:t>
                            </w:r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P value calculated by log-rank test, </w:t>
                            </w:r>
                            <w:proofErr w:type="spellStart"/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mOS</w:t>
                            </w:r>
                            <w:proofErr w:type="spellEnd"/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= median OS, </w:t>
                            </w:r>
                            <w:proofErr w:type="spellStart"/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mAMLFS</w:t>
                            </w:r>
                            <w:proofErr w:type="spellEnd"/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= median AMLFS and CI = 95% confidence interval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31" type="#_x0000_t202" style="position:absolute;left:0;text-align:left;margin-left:-30.75pt;margin-top:106.5pt;width:451.5pt;height:54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" filled="f" stroked="f">
                <v:textbox>
                  <w:txbxContent>
                    <w:p w14:paraId="53360FA4" w14:textId="5FA284AB" w:rsidR="00497345" w:rsidRDefault="00497345" w:rsidP="00497345">
                      <w:pPr>
                        <w:pStyle w:val="NormalWeb"/>
                        <w:spacing w:before="0" w:beforeAutospacing="0" w:after="200" w:afterAutospacing="0" w:line="360" w:lineRule="auto"/>
                        <w:jc w:val="both"/>
                      </w:pPr>
                      <w:proofErr w:type="gramStart"/>
                      <w:r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Supplementary f</w:t>
                      </w:r>
                      <w:r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igure </w:t>
                      </w:r>
                      <w:r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1</w:t>
                      </w:r>
                      <w:r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.</w:t>
                      </w:r>
                      <w:proofErr w:type="gramEnd"/>
                      <w:r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eastAsia="Calibri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Kaplan–Meier estimates of overall survival (OS) in (A) and acute myeloid leukemia-free survival (AMLFS) in (B), both in the ASXL1 mutated CMML </w:t>
                      </w:r>
                      <w:r>
                        <w:rPr>
                          <w:rFonts w:eastAsia="Calibri"/>
                          <w:color w:val="000000"/>
                          <w:kern w:val="24"/>
                          <w:sz w:val="18"/>
                          <w:szCs w:val="18"/>
                        </w:rPr>
                        <w:t xml:space="preserve">cohort stratified by mutated (MT) or wild-type (WT) </w:t>
                      </w:r>
                      <w:r>
                        <w:rPr>
                          <w:rFonts w:eastAsia="Calibri"/>
                          <w:i/>
                          <w:iCs/>
                          <w:color w:val="000000"/>
                          <w:kern w:val="24"/>
                          <w:sz w:val="18"/>
                          <w:szCs w:val="18"/>
                        </w:rPr>
                        <w:t>CSF3R</w:t>
                      </w:r>
                      <w:r>
                        <w:rPr>
                          <w:rFonts w:eastAsia="Calibri"/>
                          <w:color w:val="000000"/>
                          <w:kern w:val="24"/>
                          <w:sz w:val="18"/>
                          <w:szCs w:val="18"/>
                        </w:rPr>
                        <w:t xml:space="preserve">.  </w:t>
                      </w:r>
                      <w:r>
                        <w:rPr>
                          <w:rFonts w:eastAsia="Calibri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P value calculated by log-rank test, </w:t>
                      </w:r>
                      <w:proofErr w:type="spellStart"/>
                      <w:r>
                        <w:rPr>
                          <w:rFonts w:eastAsia="Calibri"/>
                          <w:color w:val="000000" w:themeColor="text1"/>
                          <w:kern w:val="24"/>
                          <w:sz w:val="18"/>
                          <w:szCs w:val="18"/>
                        </w:rPr>
                        <w:t>mOS</w:t>
                      </w:r>
                      <w:proofErr w:type="spellEnd"/>
                      <w:r>
                        <w:rPr>
                          <w:rFonts w:eastAsia="Calibri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= median OS, </w:t>
                      </w:r>
                      <w:proofErr w:type="spellStart"/>
                      <w:r>
                        <w:rPr>
                          <w:rFonts w:eastAsia="Calibri"/>
                          <w:color w:val="000000" w:themeColor="text1"/>
                          <w:kern w:val="24"/>
                          <w:sz w:val="18"/>
                          <w:szCs w:val="18"/>
                        </w:rPr>
                        <w:t>mAMLFS</w:t>
                      </w:r>
                      <w:proofErr w:type="spellEnd"/>
                      <w:r>
                        <w:rPr>
                          <w:rFonts w:eastAsia="Calibri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= median AMLFS and CI = 95% confidence interval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176BD4" w:rsidSect="00A86C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E6C5E"/>
    <w:multiLevelType w:val="hybridMultilevel"/>
    <w:tmpl w:val="327AF87E"/>
    <w:lvl w:ilvl="0" w:tplc="912012D0">
      <w:numFmt w:val="bullet"/>
      <w:lvlText w:val=""/>
      <w:lvlJc w:val="left"/>
      <w:pPr>
        <w:ind w:left="75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1">
    <w:nsid w:val="0858488D"/>
    <w:multiLevelType w:val="hybridMultilevel"/>
    <w:tmpl w:val="21DE97C4"/>
    <w:lvl w:ilvl="0" w:tplc="E514DF3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7C168E"/>
    <w:multiLevelType w:val="hybridMultilevel"/>
    <w:tmpl w:val="0DA61446"/>
    <w:lvl w:ilvl="0" w:tplc="E514DF32">
      <w:numFmt w:val="bullet"/>
      <w:lvlText w:val="-"/>
      <w:lvlJc w:val="left"/>
      <w:pPr>
        <w:ind w:left="864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abstractNum w:abstractNumId="3">
    <w:nsid w:val="14542035"/>
    <w:multiLevelType w:val="hybridMultilevel"/>
    <w:tmpl w:val="7DA474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DA4F49"/>
    <w:multiLevelType w:val="hybridMultilevel"/>
    <w:tmpl w:val="1B341AFE"/>
    <w:lvl w:ilvl="0" w:tplc="45C62412">
      <w:numFmt w:val="bullet"/>
      <w:lvlText w:val="-"/>
      <w:lvlJc w:val="left"/>
      <w:pPr>
        <w:ind w:left="81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5">
    <w:nsid w:val="5CEC076E"/>
    <w:multiLevelType w:val="hybridMultilevel"/>
    <w:tmpl w:val="3B30121E"/>
    <w:lvl w:ilvl="0" w:tplc="E514DF32">
      <w:numFmt w:val="bullet"/>
      <w:lvlText w:val="-"/>
      <w:lvlJc w:val="left"/>
      <w:pPr>
        <w:ind w:left="111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70" w:hanging="360"/>
      </w:pPr>
      <w:rPr>
        <w:rFonts w:ascii="Wingdings" w:hAnsi="Wingdings" w:hint="default"/>
      </w:rPr>
    </w:lvl>
  </w:abstractNum>
  <w:abstractNum w:abstractNumId="6">
    <w:nsid w:val="5F62735A"/>
    <w:multiLevelType w:val="hybridMultilevel"/>
    <w:tmpl w:val="F49EDD00"/>
    <w:lvl w:ilvl="0" w:tplc="50DECE74">
      <w:numFmt w:val="bullet"/>
      <w:lvlText w:val=""/>
      <w:lvlJc w:val="left"/>
      <w:pPr>
        <w:ind w:left="75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7">
    <w:nsid w:val="6AEE6DC4"/>
    <w:multiLevelType w:val="hybridMultilevel"/>
    <w:tmpl w:val="93F0CD86"/>
    <w:lvl w:ilvl="0" w:tplc="7DA6EC6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2BE3818"/>
    <w:multiLevelType w:val="hybridMultilevel"/>
    <w:tmpl w:val="4B60F7E6"/>
    <w:lvl w:ilvl="0" w:tplc="862CB5E2">
      <w:numFmt w:val="bullet"/>
      <w:lvlText w:val=""/>
      <w:lvlJc w:val="left"/>
      <w:pPr>
        <w:ind w:left="390" w:hanging="360"/>
      </w:pPr>
      <w:rPr>
        <w:rFonts w:ascii="Wingdings" w:eastAsiaTheme="minorHAnsi" w:hAnsi="Wingdings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0"/>
  </w:num>
  <w:num w:numId="4">
    <w:abstractNumId w:val="6"/>
  </w:num>
  <w:num w:numId="5">
    <w:abstractNumId w:val="5"/>
  </w:num>
  <w:num w:numId="6">
    <w:abstractNumId w:val="1"/>
  </w:num>
  <w:num w:numId="7">
    <w:abstractNumId w:val="2"/>
  </w:num>
  <w:num w:numId="8">
    <w:abstractNumId w:val="4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f9f2zxyr2z93es5szpvaxqxdzesfxa5tw5&quot;&gt;My EndNote Library&lt;record-ids&gt;&lt;item&gt;32&lt;/item&gt;&lt;item&gt;33&lt;/item&gt;&lt;item&gt;34&lt;/item&gt;&lt;item&gt;35&lt;/item&gt;&lt;item&gt;37&lt;/item&gt;&lt;item&gt;38&lt;/item&gt;&lt;/record-ids&gt;&lt;/item&gt;&lt;/Libraries&gt;"/>
  </w:docVars>
  <w:rsids>
    <w:rsidRoot w:val="005164A8"/>
    <w:rsid w:val="000020FD"/>
    <w:rsid w:val="000028A2"/>
    <w:rsid w:val="00002C68"/>
    <w:rsid w:val="000072AA"/>
    <w:rsid w:val="000075B8"/>
    <w:rsid w:val="000120CC"/>
    <w:rsid w:val="00022128"/>
    <w:rsid w:val="00023A58"/>
    <w:rsid w:val="00031BEC"/>
    <w:rsid w:val="00032C9A"/>
    <w:rsid w:val="000359DE"/>
    <w:rsid w:val="00037180"/>
    <w:rsid w:val="0004514B"/>
    <w:rsid w:val="0005147A"/>
    <w:rsid w:val="000556B8"/>
    <w:rsid w:val="00055ED9"/>
    <w:rsid w:val="0005609E"/>
    <w:rsid w:val="00061E59"/>
    <w:rsid w:val="00064959"/>
    <w:rsid w:val="00072847"/>
    <w:rsid w:val="00077575"/>
    <w:rsid w:val="0008183D"/>
    <w:rsid w:val="00082117"/>
    <w:rsid w:val="00085B24"/>
    <w:rsid w:val="00087093"/>
    <w:rsid w:val="00094B02"/>
    <w:rsid w:val="00095EB5"/>
    <w:rsid w:val="00097F92"/>
    <w:rsid w:val="000A2131"/>
    <w:rsid w:val="000A2251"/>
    <w:rsid w:val="000A527C"/>
    <w:rsid w:val="000B113A"/>
    <w:rsid w:val="000B2954"/>
    <w:rsid w:val="000C1D72"/>
    <w:rsid w:val="000C35D1"/>
    <w:rsid w:val="000C4D1E"/>
    <w:rsid w:val="000D4B06"/>
    <w:rsid w:val="000E223B"/>
    <w:rsid w:val="000F1183"/>
    <w:rsid w:val="00102018"/>
    <w:rsid w:val="0010369D"/>
    <w:rsid w:val="00114E5B"/>
    <w:rsid w:val="0011713E"/>
    <w:rsid w:val="00142D6A"/>
    <w:rsid w:val="00144B61"/>
    <w:rsid w:val="0014509A"/>
    <w:rsid w:val="00146F90"/>
    <w:rsid w:val="00151762"/>
    <w:rsid w:val="001529E7"/>
    <w:rsid w:val="001570C6"/>
    <w:rsid w:val="00172B0C"/>
    <w:rsid w:val="0017485A"/>
    <w:rsid w:val="00175B94"/>
    <w:rsid w:val="00176BD4"/>
    <w:rsid w:val="00176DE5"/>
    <w:rsid w:val="00180FCC"/>
    <w:rsid w:val="0018132D"/>
    <w:rsid w:val="001829E9"/>
    <w:rsid w:val="00182F05"/>
    <w:rsid w:val="00183845"/>
    <w:rsid w:val="00185C13"/>
    <w:rsid w:val="00185C23"/>
    <w:rsid w:val="0018634F"/>
    <w:rsid w:val="00190054"/>
    <w:rsid w:val="00191550"/>
    <w:rsid w:val="0019681A"/>
    <w:rsid w:val="001A20BF"/>
    <w:rsid w:val="001B0353"/>
    <w:rsid w:val="001B0C49"/>
    <w:rsid w:val="001B2620"/>
    <w:rsid w:val="001B2A36"/>
    <w:rsid w:val="001C174F"/>
    <w:rsid w:val="001C3DBD"/>
    <w:rsid w:val="001C56D5"/>
    <w:rsid w:val="001D1103"/>
    <w:rsid w:val="001D4867"/>
    <w:rsid w:val="001D7D54"/>
    <w:rsid w:val="001E552D"/>
    <w:rsid w:val="001E750F"/>
    <w:rsid w:val="001F05F2"/>
    <w:rsid w:val="001F485D"/>
    <w:rsid w:val="001F6A51"/>
    <w:rsid w:val="00200564"/>
    <w:rsid w:val="0020285A"/>
    <w:rsid w:val="002051E9"/>
    <w:rsid w:val="00205D82"/>
    <w:rsid w:val="00206923"/>
    <w:rsid w:val="00212168"/>
    <w:rsid w:val="002129A8"/>
    <w:rsid w:val="00216F30"/>
    <w:rsid w:val="00222276"/>
    <w:rsid w:val="002230EF"/>
    <w:rsid w:val="0022314C"/>
    <w:rsid w:val="00234BE4"/>
    <w:rsid w:val="002479C5"/>
    <w:rsid w:val="002502E5"/>
    <w:rsid w:val="00250D89"/>
    <w:rsid w:val="00251470"/>
    <w:rsid w:val="0025614D"/>
    <w:rsid w:val="00265530"/>
    <w:rsid w:val="00266723"/>
    <w:rsid w:val="00272B51"/>
    <w:rsid w:val="00281C31"/>
    <w:rsid w:val="002A47B5"/>
    <w:rsid w:val="002A4F21"/>
    <w:rsid w:val="002A6D28"/>
    <w:rsid w:val="002B4399"/>
    <w:rsid w:val="002C349A"/>
    <w:rsid w:val="002C34AC"/>
    <w:rsid w:val="002C5802"/>
    <w:rsid w:val="002C7188"/>
    <w:rsid w:val="002D1221"/>
    <w:rsid w:val="002D1836"/>
    <w:rsid w:val="002D32A4"/>
    <w:rsid w:val="002D4D1F"/>
    <w:rsid w:val="002D55D1"/>
    <w:rsid w:val="002D7A8A"/>
    <w:rsid w:val="002E0158"/>
    <w:rsid w:val="002E74CF"/>
    <w:rsid w:val="002F1802"/>
    <w:rsid w:val="002F2F19"/>
    <w:rsid w:val="00303D38"/>
    <w:rsid w:val="0030420A"/>
    <w:rsid w:val="0032140E"/>
    <w:rsid w:val="00327AC0"/>
    <w:rsid w:val="00346F99"/>
    <w:rsid w:val="00346FC2"/>
    <w:rsid w:val="00350F62"/>
    <w:rsid w:val="003515DC"/>
    <w:rsid w:val="00352CA7"/>
    <w:rsid w:val="00361545"/>
    <w:rsid w:val="0036225F"/>
    <w:rsid w:val="003626A7"/>
    <w:rsid w:val="003633ED"/>
    <w:rsid w:val="003647B2"/>
    <w:rsid w:val="00366394"/>
    <w:rsid w:val="0036675A"/>
    <w:rsid w:val="00370235"/>
    <w:rsid w:val="00371DDC"/>
    <w:rsid w:val="0037296A"/>
    <w:rsid w:val="00375278"/>
    <w:rsid w:val="00391734"/>
    <w:rsid w:val="003A0650"/>
    <w:rsid w:val="003A71D0"/>
    <w:rsid w:val="003A79B6"/>
    <w:rsid w:val="003B2D19"/>
    <w:rsid w:val="003B367E"/>
    <w:rsid w:val="003B60C3"/>
    <w:rsid w:val="003C1678"/>
    <w:rsid w:val="003C40C2"/>
    <w:rsid w:val="003C7974"/>
    <w:rsid w:val="003D0493"/>
    <w:rsid w:val="003D6A12"/>
    <w:rsid w:val="003E005A"/>
    <w:rsid w:val="003E02BF"/>
    <w:rsid w:val="003E161B"/>
    <w:rsid w:val="003E1EAA"/>
    <w:rsid w:val="003E3FF3"/>
    <w:rsid w:val="003E7A2C"/>
    <w:rsid w:val="003F3251"/>
    <w:rsid w:val="003F4502"/>
    <w:rsid w:val="003F5E39"/>
    <w:rsid w:val="00400798"/>
    <w:rsid w:val="00403B89"/>
    <w:rsid w:val="00406559"/>
    <w:rsid w:val="00410F69"/>
    <w:rsid w:val="00422C8D"/>
    <w:rsid w:val="00424764"/>
    <w:rsid w:val="00424CC5"/>
    <w:rsid w:val="004427BF"/>
    <w:rsid w:val="0044497E"/>
    <w:rsid w:val="004454CF"/>
    <w:rsid w:val="00445C49"/>
    <w:rsid w:val="0045108A"/>
    <w:rsid w:val="00451E5D"/>
    <w:rsid w:val="00452E30"/>
    <w:rsid w:val="0046059B"/>
    <w:rsid w:val="00460858"/>
    <w:rsid w:val="00461E29"/>
    <w:rsid w:val="00467BA0"/>
    <w:rsid w:val="00472E97"/>
    <w:rsid w:val="00473087"/>
    <w:rsid w:val="00473B11"/>
    <w:rsid w:val="004779A3"/>
    <w:rsid w:val="00485E37"/>
    <w:rsid w:val="00486BC3"/>
    <w:rsid w:val="0049104E"/>
    <w:rsid w:val="00497345"/>
    <w:rsid w:val="004A2879"/>
    <w:rsid w:val="004A32FC"/>
    <w:rsid w:val="004A527D"/>
    <w:rsid w:val="004A6B6F"/>
    <w:rsid w:val="004A783E"/>
    <w:rsid w:val="004D0C0F"/>
    <w:rsid w:val="004D7F70"/>
    <w:rsid w:val="004E5E5E"/>
    <w:rsid w:val="004E6ECA"/>
    <w:rsid w:val="004F5753"/>
    <w:rsid w:val="005007BC"/>
    <w:rsid w:val="005010F7"/>
    <w:rsid w:val="00502948"/>
    <w:rsid w:val="00504E18"/>
    <w:rsid w:val="00507029"/>
    <w:rsid w:val="005138EF"/>
    <w:rsid w:val="005164A8"/>
    <w:rsid w:val="0052043B"/>
    <w:rsid w:val="00525999"/>
    <w:rsid w:val="005279E8"/>
    <w:rsid w:val="005357FA"/>
    <w:rsid w:val="005404CF"/>
    <w:rsid w:val="00543C11"/>
    <w:rsid w:val="00552DE9"/>
    <w:rsid w:val="0055315F"/>
    <w:rsid w:val="0055373D"/>
    <w:rsid w:val="00563C8B"/>
    <w:rsid w:val="00564D3A"/>
    <w:rsid w:val="00574F12"/>
    <w:rsid w:val="0057650B"/>
    <w:rsid w:val="00580D12"/>
    <w:rsid w:val="005815A1"/>
    <w:rsid w:val="00581BFB"/>
    <w:rsid w:val="005831ED"/>
    <w:rsid w:val="00587BA4"/>
    <w:rsid w:val="005911B1"/>
    <w:rsid w:val="00594B34"/>
    <w:rsid w:val="005950C9"/>
    <w:rsid w:val="00596AC2"/>
    <w:rsid w:val="005A04D8"/>
    <w:rsid w:val="005A0921"/>
    <w:rsid w:val="005A0AAA"/>
    <w:rsid w:val="005B5888"/>
    <w:rsid w:val="005B6D89"/>
    <w:rsid w:val="005B737E"/>
    <w:rsid w:val="005C02E2"/>
    <w:rsid w:val="005D6991"/>
    <w:rsid w:val="005D6D4D"/>
    <w:rsid w:val="005E024E"/>
    <w:rsid w:val="005E1094"/>
    <w:rsid w:val="005E2810"/>
    <w:rsid w:val="005F5C4D"/>
    <w:rsid w:val="005F7B75"/>
    <w:rsid w:val="00600149"/>
    <w:rsid w:val="00610A2E"/>
    <w:rsid w:val="00620FD2"/>
    <w:rsid w:val="00621424"/>
    <w:rsid w:val="00622799"/>
    <w:rsid w:val="00627931"/>
    <w:rsid w:val="00642452"/>
    <w:rsid w:val="0064448D"/>
    <w:rsid w:val="00645D5F"/>
    <w:rsid w:val="006515EB"/>
    <w:rsid w:val="0065352A"/>
    <w:rsid w:val="00653E33"/>
    <w:rsid w:val="0066156C"/>
    <w:rsid w:val="0066160F"/>
    <w:rsid w:val="00661CF9"/>
    <w:rsid w:val="00661DA7"/>
    <w:rsid w:val="00662327"/>
    <w:rsid w:val="0066537F"/>
    <w:rsid w:val="00666E78"/>
    <w:rsid w:val="006722E9"/>
    <w:rsid w:val="006740AC"/>
    <w:rsid w:val="00677EEB"/>
    <w:rsid w:val="0068098A"/>
    <w:rsid w:val="00680BBC"/>
    <w:rsid w:val="00681D6F"/>
    <w:rsid w:val="00682A6C"/>
    <w:rsid w:val="00683F42"/>
    <w:rsid w:val="00690363"/>
    <w:rsid w:val="00691E7F"/>
    <w:rsid w:val="006923AF"/>
    <w:rsid w:val="006A0638"/>
    <w:rsid w:val="006A2CDB"/>
    <w:rsid w:val="006B0C1F"/>
    <w:rsid w:val="006B43FD"/>
    <w:rsid w:val="006B544D"/>
    <w:rsid w:val="006C67D5"/>
    <w:rsid w:val="006D3F91"/>
    <w:rsid w:val="006D53AF"/>
    <w:rsid w:val="006E0EFA"/>
    <w:rsid w:val="006E216D"/>
    <w:rsid w:val="006E3E6B"/>
    <w:rsid w:val="006E511E"/>
    <w:rsid w:val="006E6AED"/>
    <w:rsid w:val="006F01EF"/>
    <w:rsid w:val="006F72E4"/>
    <w:rsid w:val="00702636"/>
    <w:rsid w:val="00704439"/>
    <w:rsid w:val="00717FB5"/>
    <w:rsid w:val="0072065A"/>
    <w:rsid w:val="00721CD1"/>
    <w:rsid w:val="00724102"/>
    <w:rsid w:val="00725D9F"/>
    <w:rsid w:val="00734CF1"/>
    <w:rsid w:val="0073702E"/>
    <w:rsid w:val="007376CC"/>
    <w:rsid w:val="00740366"/>
    <w:rsid w:val="00741A6F"/>
    <w:rsid w:val="00743713"/>
    <w:rsid w:val="00751B28"/>
    <w:rsid w:val="00752A82"/>
    <w:rsid w:val="00752AFA"/>
    <w:rsid w:val="00752D2A"/>
    <w:rsid w:val="0075396D"/>
    <w:rsid w:val="00755331"/>
    <w:rsid w:val="00757A3D"/>
    <w:rsid w:val="00757D00"/>
    <w:rsid w:val="00761DD6"/>
    <w:rsid w:val="00761FB2"/>
    <w:rsid w:val="0076260D"/>
    <w:rsid w:val="00775315"/>
    <w:rsid w:val="00776207"/>
    <w:rsid w:val="007806D6"/>
    <w:rsid w:val="00785022"/>
    <w:rsid w:val="00787786"/>
    <w:rsid w:val="00787B68"/>
    <w:rsid w:val="00787B89"/>
    <w:rsid w:val="00787E26"/>
    <w:rsid w:val="007906C7"/>
    <w:rsid w:val="007A3BBB"/>
    <w:rsid w:val="007B7BC0"/>
    <w:rsid w:val="007C2F3E"/>
    <w:rsid w:val="007C6A90"/>
    <w:rsid w:val="007D1ECD"/>
    <w:rsid w:val="007D29B6"/>
    <w:rsid w:val="007D41F6"/>
    <w:rsid w:val="007D5594"/>
    <w:rsid w:val="007D6BF3"/>
    <w:rsid w:val="007D7DA1"/>
    <w:rsid w:val="007E6930"/>
    <w:rsid w:val="007E721D"/>
    <w:rsid w:val="007E72B4"/>
    <w:rsid w:val="007E7C76"/>
    <w:rsid w:val="007F049C"/>
    <w:rsid w:val="007F0D81"/>
    <w:rsid w:val="007F1D26"/>
    <w:rsid w:val="007F44F4"/>
    <w:rsid w:val="007F5A92"/>
    <w:rsid w:val="007F7C12"/>
    <w:rsid w:val="00801DC6"/>
    <w:rsid w:val="00804FF5"/>
    <w:rsid w:val="00806FED"/>
    <w:rsid w:val="00811498"/>
    <w:rsid w:val="0081183E"/>
    <w:rsid w:val="0081484B"/>
    <w:rsid w:val="00815E72"/>
    <w:rsid w:val="008242F3"/>
    <w:rsid w:val="0082750C"/>
    <w:rsid w:val="008303EA"/>
    <w:rsid w:val="00836E9B"/>
    <w:rsid w:val="00841572"/>
    <w:rsid w:val="008422D1"/>
    <w:rsid w:val="008426B6"/>
    <w:rsid w:val="008560BE"/>
    <w:rsid w:val="00856D68"/>
    <w:rsid w:val="00861914"/>
    <w:rsid w:val="00872454"/>
    <w:rsid w:val="0087642F"/>
    <w:rsid w:val="00880601"/>
    <w:rsid w:val="00881C1E"/>
    <w:rsid w:val="00890034"/>
    <w:rsid w:val="0089682C"/>
    <w:rsid w:val="008A14B4"/>
    <w:rsid w:val="008A6EF9"/>
    <w:rsid w:val="008B7664"/>
    <w:rsid w:val="008C1AD1"/>
    <w:rsid w:val="008C3F83"/>
    <w:rsid w:val="008C4185"/>
    <w:rsid w:val="008C4DCB"/>
    <w:rsid w:val="008D0EE9"/>
    <w:rsid w:val="008D7CF1"/>
    <w:rsid w:val="008E0A7A"/>
    <w:rsid w:val="008E0CA5"/>
    <w:rsid w:val="008F09A7"/>
    <w:rsid w:val="008F38F9"/>
    <w:rsid w:val="008F5AA0"/>
    <w:rsid w:val="008F7138"/>
    <w:rsid w:val="009004EA"/>
    <w:rsid w:val="009021FD"/>
    <w:rsid w:val="00903191"/>
    <w:rsid w:val="00903580"/>
    <w:rsid w:val="00907690"/>
    <w:rsid w:val="00912AE2"/>
    <w:rsid w:val="0092011A"/>
    <w:rsid w:val="009210C8"/>
    <w:rsid w:val="0092422E"/>
    <w:rsid w:val="0092435B"/>
    <w:rsid w:val="009269B3"/>
    <w:rsid w:val="009324E4"/>
    <w:rsid w:val="009356C8"/>
    <w:rsid w:val="00936574"/>
    <w:rsid w:val="00941AB6"/>
    <w:rsid w:val="009463B9"/>
    <w:rsid w:val="00953617"/>
    <w:rsid w:val="00957ADA"/>
    <w:rsid w:val="00957BC7"/>
    <w:rsid w:val="00965113"/>
    <w:rsid w:val="009673D4"/>
    <w:rsid w:val="00967EEF"/>
    <w:rsid w:val="0097009C"/>
    <w:rsid w:val="00972876"/>
    <w:rsid w:val="00972982"/>
    <w:rsid w:val="00974C6B"/>
    <w:rsid w:val="00975F4D"/>
    <w:rsid w:val="009831E8"/>
    <w:rsid w:val="00990554"/>
    <w:rsid w:val="0099493A"/>
    <w:rsid w:val="00996217"/>
    <w:rsid w:val="009A576D"/>
    <w:rsid w:val="009C2648"/>
    <w:rsid w:val="009C3BE6"/>
    <w:rsid w:val="009C6D48"/>
    <w:rsid w:val="009D099C"/>
    <w:rsid w:val="009D20B5"/>
    <w:rsid w:val="009E019C"/>
    <w:rsid w:val="009E5A7F"/>
    <w:rsid w:val="009F1248"/>
    <w:rsid w:val="009F1E5B"/>
    <w:rsid w:val="009F7831"/>
    <w:rsid w:val="009F7FE4"/>
    <w:rsid w:val="00A00C4D"/>
    <w:rsid w:val="00A01DD4"/>
    <w:rsid w:val="00A048B2"/>
    <w:rsid w:val="00A07866"/>
    <w:rsid w:val="00A11129"/>
    <w:rsid w:val="00A1727B"/>
    <w:rsid w:val="00A20296"/>
    <w:rsid w:val="00A224BF"/>
    <w:rsid w:val="00A32F47"/>
    <w:rsid w:val="00A36C3E"/>
    <w:rsid w:val="00A36F25"/>
    <w:rsid w:val="00A441A2"/>
    <w:rsid w:val="00A453CC"/>
    <w:rsid w:val="00A500A9"/>
    <w:rsid w:val="00A5231F"/>
    <w:rsid w:val="00A5452E"/>
    <w:rsid w:val="00A54AFF"/>
    <w:rsid w:val="00A60333"/>
    <w:rsid w:val="00A7652F"/>
    <w:rsid w:val="00A80D74"/>
    <w:rsid w:val="00A818E7"/>
    <w:rsid w:val="00A83AAA"/>
    <w:rsid w:val="00A851C9"/>
    <w:rsid w:val="00A86C0E"/>
    <w:rsid w:val="00A90FE3"/>
    <w:rsid w:val="00A92879"/>
    <w:rsid w:val="00A92C08"/>
    <w:rsid w:val="00A931F5"/>
    <w:rsid w:val="00A95552"/>
    <w:rsid w:val="00A96F4A"/>
    <w:rsid w:val="00A97313"/>
    <w:rsid w:val="00AA666D"/>
    <w:rsid w:val="00AA7CC3"/>
    <w:rsid w:val="00AB0D9F"/>
    <w:rsid w:val="00AB1C6D"/>
    <w:rsid w:val="00AB3458"/>
    <w:rsid w:val="00AC1809"/>
    <w:rsid w:val="00AD0407"/>
    <w:rsid w:val="00AE01BE"/>
    <w:rsid w:val="00AE4308"/>
    <w:rsid w:val="00AE44A4"/>
    <w:rsid w:val="00AE6357"/>
    <w:rsid w:val="00AF16A8"/>
    <w:rsid w:val="00B02FD1"/>
    <w:rsid w:val="00B03BB2"/>
    <w:rsid w:val="00B06FC7"/>
    <w:rsid w:val="00B102BE"/>
    <w:rsid w:val="00B12E2B"/>
    <w:rsid w:val="00B20DA6"/>
    <w:rsid w:val="00B21F71"/>
    <w:rsid w:val="00B31706"/>
    <w:rsid w:val="00B32563"/>
    <w:rsid w:val="00B44C01"/>
    <w:rsid w:val="00B469FD"/>
    <w:rsid w:val="00B47CA8"/>
    <w:rsid w:val="00B52271"/>
    <w:rsid w:val="00B63A33"/>
    <w:rsid w:val="00B75B63"/>
    <w:rsid w:val="00B841BB"/>
    <w:rsid w:val="00B8712E"/>
    <w:rsid w:val="00B91895"/>
    <w:rsid w:val="00B960DD"/>
    <w:rsid w:val="00BA48BB"/>
    <w:rsid w:val="00BA53E9"/>
    <w:rsid w:val="00BB243C"/>
    <w:rsid w:val="00BB328C"/>
    <w:rsid w:val="00BB662A"/>
    <w:rsid w:val="00BB7D0F"/>
    <w:rsid w:val="00BC1F42"/>
    <w:rsid w:val="00BC4EA8"/>
    <w:rsid w:val="00BC4F85"/>
    <w:rsid w:val="00BC5C87"/>
    <w:rsid w:val="00BD2909"/>
    <w:rsid w:val="00BE250B"/>
    <w:rsid w:val="00BE2731"/>
    <w:rsid w:val="00C03689"/>
    <w:rsid w:val="00C05718"/>
    <w:rsid w:val="00C05B1D"/>
    <w:rsid w:val="00C07939"/>
    <w:rsid w:val="00C11E56"/>
    <w:rsid w:val="00C12D50"/>
    <w:rsid w:val="00C13AAD"/>
    <w:rsid w:val="00C15092"/>
    <w:rsid w:val="00C16363"/>
    <w:rsid w:val="00C16CD0"/>
    <w:rsid w:val="00C16FBD"/>
    <w:rsid w:val="00C221A1"/>
    <w:rsid w:val="00C2732B"/>
    <w:rsid w:val="00C30821"/>
    <w:rsid w:val="00C372D3"/>
    <w:rsid w:val="00C37B6A"/>
    <w:rsid w:val="00C42346"/>
    <w:rsid w:val="00C43088"/>
    <w:rsid w:val="00C45697"/>
    <w:rsid w:val="00C51A7B"/>
    <w:rsid w:val="00C52BBA"/>
    <w:rsid w:val="00C57758"/>
    <w:rsid w:val="00C6295A"/>
    <w:rsid w:val="00C65E62"/>
    <w:rsid w:val="00C74D61"/>
    <w:rsid w:val="00C82D2E"/>
    <w:rsid w:val="00C8694C"/>
    <w:rsid w:val="00C86DA5"/>
    <w:rsid w:val="00C90487"/>
    <w:rsid w:val="00C907F0"/>
    <w:rsid w:val="00C926A7"/>
    <w:rsid w:val="00C94236"/>
    <w:rsid w:val="00C97C41"/>
    <w:rsid w:val="00CA3079"/>
    <w:rsid w:val="00CA59A3"/>
    <w:rsid w:val="00CB4E9D"/>
    <w:rsid w:val="00CB6ED1"/>
    <w:rsid w:val="00CB7A47"/>
    <w:rsid w:val="00CC421F"/>
    <w:rsid w:val="00CD1B8A"/>
    <w:rsid w:val="00CE23D8"/>
    <w:rsid w:val="00CE5393"/>
    <w:rsid w:val="00CF3426"/>
    <w:rsid w:val="00D036F3"/>
    <w:rsid w:val="00D05346"/>
    <w:rsid w:val="00D05F87"/>
    <w:rsid w:val="00D07341"/>
    <w:rsid w:val="00D107E9"/>
    <w:rsid w:val="00D13BC4"/>
    <w:rsid w:val="00D154E3"/>
    <w:rsid w:val="00D155D4"/>
    <w:rsid w:val="00D161E3"/>
    <w:rsid w:val="00D16CFB"/>
    <w:rsid w:val="00D213F8"/>
    <w:rsid w:val="00D217F2"/>
    <w:rsid w:val="00D22E6C"/>
    <w:rsid w:val="00D24A1D"/>
    <w:rsid w:val="00D40369"/>
    <w:rsid w:val="00D47FD9"/>
    <w:rsid w:val="00D505F8"/>
    <w:rsid w:val="00D61D3E"/>
    <w:rsid w:val="00D63204"/>
    <w:rsid w:val="00D66346"/>
    <w:rsid w:val="00D673A2"/>
    <w:rsid w:val="00D710F9"/>
    <w:rsid w:val="00D72ED8"/>
    <w:rsid w:val="00D72EF8"/>
    <w:rsid w:val="00D76842"/>
    <w:rsid w:val="00D831DA"/>
    <w:rsid w:val="00D8442D"/>
    <w:rsid w:val="00D85216"/>
    <w:rsid w:val="00D869F2"/>
    <w:rsid w:val="00D957DD"/>
    <w:rsid w:val="00D9725C"/>
    <w:rsid w:val="00D975C0"/>
    <w:rsid w:val="00DA0B68"/>
    <w:rsid w:val="00DA0B7D"/>
    <w:rsid w:val="00DA6454"/>
    <w:rsid w:val="00DA6F11"/>
    <w:rsid w:val="00DB5760"/>
    <w:rsid w:val="00DB5AAF"/>
    <w:rsid w:val="00DC40AA"/>
    <w:rsid w:val="00DC55EC"/>
    <w:rsid w:val="00DD3D39"/>
    <w:rsid w:val="00DD7E02"/>
    <w:rsid w:val="00DF00EA"/>
    <w:rsid w:val="00DF1038"/>
    <w:rsid w:val="00DF17A6"/>
    <w:rsid w:val="00DF1E73"/>
    <w:rsid w:val="00DF2140"/>
    <w:rsid w:val="00E001CC"/>
    <w:rsid w:val="00E00731"/>
    <w:rsid w:val="00E00DE8"/>
    <w:rsid w:val="00E0172F"/>
    <w:rsid w:val="00E07F28"/>
    <w:rsid w:val="00E12DA4"/>
    <w:rsid w:val="00E145D2"/>
    <w:rsid w:val="00E16FB8"/>
    <w:rsid w:val="00E21E8F"/>
    <w:rsid w:val="00E233B4"/>
    <w:rsid w:val="00E24F03"/>
    <w:rsid w:val="00E25B2E"/>
    <w:rsid w:val="00E25F1D"/>
    <w:rsid w:val="00E268EE"/>
    <w:rsid w:val="00E3045B"/>
    <w:rsid w:val="00E309E7"/>
    <w:rsid w:val="00E31334"/>
    <w:rsid w:val="00E37FD2"/>
    <w:rsid w:val="00E43DBA"/>
    <w:rsid w:val="00E47CDB"/>
    <w:rsid w:val="00E510C9"/>
    <w:rsid w:val="00E751BD"/>
    <w:rsid w:val="00E81439"/>
    <w:rsid w:val="00E814DB"/>
    <w:rsid w:val="00E82335"/>
    <w:rsid w:val="00E82DA4"/>
    <w:rsid w:val="00E875DA"/>
    <w:rsid w:val="00E94872"/>
    <w:rsid w:val="00E95BB4"/>
    <w:rsid w:val="00EA278D"/>
    <w:rsid w:val="00EA35BC"/>
    <w:rsid w:val="00EA68D3"/>
    <w:rsid w:val="00EB1B57"/>
    <w:rsid w:val="00EB27AA"/>
    <w:rsid w:val="00EB5BED"/>
    <w:rsid w:val="00EC1975"/>
    <w:rsid w:val="00ED4643"/>
    <w:rsid w:val="00ED48A9"/>
    <w:rsid w:val="00ED529C"/>
    <w:rsid w:val="00EE6576"/>
    <w:rsid w:val="00EE685B"/>
    <w:rsid w:val="00EF426E"/>
    <w:rsid w:val="00EF5366"/>
    <w:rsid w:val="00F00B4A"/>
    <w:rsid w:val="00F0158F"/>
    <w:rsid w:val="00F04147"/>
    <w:rsid w:val="00F13C5E"/>
    <w:rsid w:val="00F22D29"/>
    <w:rsid w:val="00F22EE7"/>
    <w:rsid w:val="00F30080"/>
    <w:rsid w:val="00F323A4"/>
    <w:rsid w:val="00F37DC9"/>
    <w:rsid w:val="00F409CB"/>
    <w:rsid w:val="00F42204"/>
    <w:rsid w:val="00F51F55"/>
    <w:rsid w:val="00F54684"/>
    <w:rsid w:val="00F56188"/>
    <w:rsid w:val="00F56B2D"/>
    <w:rsid w:val="00F611B3"/>
    <w:rsid w:val="00F61501"/>
    <w:rsid w:val="00F61990"/>
    <w:rsid w:val="00F64C7B"/>
    <w:rsid w:val="00F739AF"/>
    <w:rsid w:val="00F742F6"/>
    <w:rsid w:val="00F80647"/>
    <w:rsid w:val="00F85CF2"/>
    <w:rsid w:val="00F8660B"/>
    <w:rsid w:val="00F94142"/>
    <w:rsid w:val="00FB4F5F"/>
    <w:rsid w:val="00FB5797"/>
    <w:rsid w:val="00FB7C02"/>
    <w:rsid w:val="00FC6D11"/>
    <w:rsid w:val="00FC7E9A"/>
    <w:rsid w:val="00FD0DBD"/>
    <w:rsid w:val="00FD58A8"/>
    <w:rsid w:val="00FE70FB"/>
    <w:rsid w:val="00FF0E0C"/>
    <w:rsid w:val="00FF3741"/>
    <w:rsid w:val="00FF5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93C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37B6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46F9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6F9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46F9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6F99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002C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C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C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C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C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C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C6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52BBA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AF16A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1F48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37B6A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C37B6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DD7E0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E750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FD58A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37B6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46F9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6F9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46F9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6F99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002C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C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C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C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C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C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C6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52BBA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AF16A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1F48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37B6A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C37B6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DD7E0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E750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FD58A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8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7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88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55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3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7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94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50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5727F9-284E-4C15-8FDB-E784ED4A01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</Words>
  <Characters>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Mayo Clinic</Company>
  <LinksUpToDate>false</LinksUpToDate>
  <CharactersWithSpaces>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zerra, Evandro D., M.D.</dc:creator>
  <cp:lastModifiedBy>Bezerra, Evandro D., M.D.</cp:lastModifiedBy>
  <cp:revision>3</cp:revision>
  <dcterms:created xsi:type="dcterms:W3CDTF">2021-01-20T02:34:00Z</dcterms:created>
  <dcterms:modified xsi:type="dcterms:W3CDTF">2021-01-20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122588563</vt:i4>
  </property>
</Properties>
</file>